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7D245" w14:textId="44B0AA65" w:rsidR="008E7D98" w:rsidRDefault="007D39FF" w:rsidP="00D05565">
      <w:pPr>
        <w:pStyle w:val="berschrift1"/>
        <w:rPr>
          <w:lang w:val="en-US"/>
        </w:rPr>
      </w:pPr>
      <w:r>
        <w:rPr>
          <w:lang w:val="en-US"/>
        </w:rPr>
        <w:t>S</w:t>
      </w:r>
      <w:r w:rsidR="002C6DEF">
        <w:rPr>
          <w:lang w:val="en-US"/>
        </w:rPr>
        <w:t>3</w:t>
      </w:r>
      <w:bookmarkStart w:id="0" w:name="_GoBack"/>
      <w:bookmarkEnd w:id="0"/>
      <w:r>
        <w:rPr>
          <w:lang w:val="en-US"/>
        </w:rPr>
        <w:t xml:space="preserve"> Inclusion and exclusion criteria</w:t>
      </w:r>
    </w:p>
    <w:p w14:paraId="7CAA68FF" w14:textId="77777777" w:rsidR="00751449" w:rsidRDefault="00751449" w:rsidP="00751449">
      <w:pPr>
        <w:ind w:firstLine="227"/>
        <w:rPr>
          <w:lang w:val="en-US"/>
        </w:rPr>
      </w:pPr>
      <w:r>
        <w:rPr>
          <w:lang w:val="en-US"/>
        </w:rPr>
        <w:t xml:space="preserve">Patients were eligible for study inclusion when fulfilling </w:t>
      </w:r>
      <w:proofErr w:type="gramStart"/>
      <w:r>
        <w:rPr>
          <w:lang w:val="en-US"/>
        </w:rPr>
        <w:t>all of</w:t>
      </w:r>
      <w:proofErr w:type="gramEnd"/>
      <w:r>
        <w:rPr>
          <w:lang w:val="en-US"/>
        </w:rPr>
        <w:t xml:space="preserve"> the following criteria:</w:t>
      </w:r>
    </w:p>
    <w:p w14:paraId="308AE6DD" w14:textId="77777777" w:rsidR="00751449" w:rsidRPr="004E09C4" w:rsidRDefault="00751449" w:rsidP="00751449">
      <w:pPr>
        <w:numPr>
          <w:ilvl w:val="0"/>
          <w:numId w:val="15"/>
        </w:numPr>
        <w:rPr>
          <w:lang w:val="en-US"/>
        </w:rPr>
      </w:pPr>
      <w:r w:rsidRPr="004E09C4">
        <w:rPr>
          <w:lang w:val="en-US"/>
        </w:rPr>
        <w:t>Signed informed consent doc</w:t>
      </w:r>
      <w:r>
        <w:rPr>
          <w:lang w:val="en-US"/>
        </w:rPr>
        <w:t>ument</w:t>
      </w:r>
    </w:p>
    <w:p w14:paraId="5BC7793C" w14:textId="77777777" w:rsidR="00751449" w:rsidRPr="004E09C4" w:rsidRDefault="00751449" w:rsidP="00751449">
      <w:pPr>
        <w:numPr>
          <w:ilvl w:val="0"/>
          <w:numId w:val="15"/>
        </w:numPr>
        <w:rPr>
          <w:lang w:val="en-US"/>
        </w:rPr>
      </w:pPr>
      <w:r>
        <w:rPr>
          <w:lang w:val="en-US"/>
        </w:rPr>
        <w:t xml:space="preserve">Male or female with an age ≥ </w:t>
      </w:r>
      <w:r w:rsidRPr="004E09C4">
        <w:rPr>
          <w:lang w:val="en-US"/>
        </w:rPr>
        <w:t xml:space="preserve">18 </w:t>
      </w:r>
      <w:r>
        <w:rPr>
          <w:lang w:val="en-US"/>
        </w:rPr>
        <w:t xml:space="preserve">and </w:t>
      </w:r>
      <w:r w:rsidRPr="004E09C4">
        <w:rPr>
          <w:lang w:val="en-US"/>
        </w:rPr>
        <w:t>≤ 80 years.</w:t>
      </w:r>
    </w:p>
    <w:p w14:paraId="0E82E18B" w14:textId="77777777" w:rsidR="00751449" w:rsidRPr="004E09C4" w:rsidRDefault="00751449" w:rsidP="00751449">
      <w:pPr>
        <w:numPr>
          <w:ilvl w:val="0"/>
          <w:numId w:val="15"/>
        </w:numPr>
        <w:rPr>
          <w:lang w:val="en-US"/>
        </w:rPr>
      </w:pPr>
      <w:r w:rsidRPr="004E09C4">
        <w:rPr>
          <w:lang w:val="en-US"/>
        </w:rPr>
        <w:t xml:space="preserve">Subjects must have diagnosis of ARDS or ALI, based on </w:t>
      </w:r>
      <w:proofErr w:type="spellStart"/>
      <w:r w:rsidR="003468D0">
        <w:rPr>
          <w:lang w:val="en-US"/>
        </w:rPr>
        <w:t>ARDSNet</w:t>
      </w:r>
      <w:proofErr w:type="spellEnd"/>
      <w:r w:rsidR="003468D0">
        <w:rPr>
          <w:lang w:val="en-US"/>
        </w:rPr>
        <w:t xml:space="preserve"> Definition </w:t>
      </w:r>
      <w:r w:rsidR="003468D0">
        <w:rPr>
          <w:lang w:val="en-US"/>
        </w:rPr>
        <w:fldChar w:fldCharType="begin"/>
      </w:r>
      <w:r w:rsidR="00DE3D62">
        <w:rPr>
          <w:lang w:val="en-US"/>
        </w:rPr>
        <w:instrText xml:space="preserve"> ADDIN EN.CITE &lt;EndNote&gt;&lt;Cite&gt;&lt;Year&gt;2000&lt;/Year&gt;&lt;RecNum&gt;96&lt;/RecNum&gt;&lt;DisplayText&gt;[1]&lt;/DisplayText&gt;&lt;record&gt;&lt;rec-number&gt;96&lt;/rec-number&gt;&lt;foreign-keys&gt;&lt;key app="EN" db-id="ar2r5w90yxp0z6efwfoxzstifp59f2w5ta9z" timestamp="1431842563"&gt;96&lt;/key&gt;&lt;/foreign-keys&gt;&lt;ref-type name="Journal Article"&gt;17&lt;/ref-type&gt;&lt;contributors&gt;&lt;/contributors&gt;&lt;titles&gt;&lt;title&gt;Ventilation with lower tidal volumes as compared with traditional tidal volumes for acute lung injury and the acute respiratory distress syndrome. The Acute Respiratory Distress Syndrome Network&lt;/title&gt;&lt;secondary-title&gt;N Engl J Med&lt;/secondary-title&gt;&lt;alt-title&gt;N Engl J Med&lt;/alt-title&gt;&lt;/titles&gt;&lt;periodical&gt;&lt;full-title&gt;N Engl J Med&lt;/full-title&gt;&lt;/periodical&gt;&lt;alt-periodical&gt;&lt;full-title&gt;N Engl J Med&lt;/full-title&gt;&lt;/alt-periodical&gt;&lt;pages&gt;1301-8&lt;/pages&gt;&lt;volume&gt;342&lt;/volume&gt;&lt;number&gt;18&lt;/number&gt;&lt;edition&gt;2000/05/04&lt;/edition&gt;&lt;keywords&gt;&lt;keyword&gt;Barotrauma/etiology/prevention &amp;amp; control&lt;/keyword&gt;&lt;keyword&gt;Female&lt;/keyword&gt;&lt;keyword&gt;Humans&lt;/keyword&gt;&lt;keyword&gt;Lung Injury&lt;/keyword&gt;&lt;keyword&gt;Male&lt;/keyword&gt;&lt;keyword&gt;Middle Aged&lt;/keyword&gt;&lt;keyword&gt;Positive-Pressure Respiration&lt;/keyword&gt;&lt;keyword&gt;Respiration, Artificial/adverse effects/*methods&lt;/keyword&gt;&lt;keyword&gt;Respiratory Distress Syndrome, Adult/mortality/physiopathology/*therapy&lt;/keyword&gt;&lt;keyword&gt;Survival Analysis&lt;/keyword&gt;&lt;keyword&gt;*Tidal Volume&lt;/keyword&gt;&lt;/keywords&gt;&lt;dates&gt;&lt;year&gt;2000&lt;/year&gt;&lt;pub-dates&gt;&lt;date&gt;May 4&lt;/date&gt;&lt;/pub-dates&gt;&lt;/dates&gt;&lt;isbn&gt;0028-4793 (Print)&amp;#xD;0028-4793 (Linking)&lt;/isbn&gt;&lt;accession-num&gt;10793162&lt;/accession-num&gt;&lt;work-type&gt;Clinical Trial&amp;#xD;Comparative Study&amp;#xD;Multicenter Study&amp;#xD;Randomized Controlled Trial&amp;#xD;Research Support, U.S. Gov&amp;apos;t, P.H.S.&lt;/work-type&gt;&lt;urls&gt;&lt;related-urls&gt;&lt;url&gt;https://www.ncbi.nlm.nih.gov/pubmed/10793162&lt;/url&gt;&lt;/related-urls&gt;&lt;/urls&gt;&lt;electronic-resource-num&gt;10.1056/NEJM200005043421801&lt;/electronic-resource-num&gt;&lt;language&gt;eng&lt;/language&gt;&lt;/record&gt;&lt;/Cite&gt;&lt;/EndNote&gt;</w:instrText>
      </w:r>
      <w:r w:rsidR="003468D0">
        <w:rPr>
          <w:lang w:val="en-US"/>
        </w:rPr>
        <w:fldChar w:fldCharType="separate"/>
      </w:r>
      <w:r w:rsidR="0048223E">
        <w:rPr>
          <w:noProof/>
          <w:lang w:val="en-US"/>
        </w:rPr>
        <w:t>[</w:t>
      </w:r>
      <w:hyperlink w:anchor="_ENREF_1" w:tooltip=", 2000 #96" w:history="1">
        <w:r w:rsidR="00DE3D62">
          <w:rPr>
            <w:noProof/>
            <w:lang w:val="en-US"/>
          </w:rPr>
          <w:t>1</w:t>
        </w:r>
      </w:hyperlink>
      <w:r w:rsidR="0048223E">
        <w:rPr>
          <w:noProof/>
          <w:lang w:val="en-US"/>
        </w:rPr>
        <w:t>]</w:t>
      </w:r>
      <w:r w:rsidR="003468D0">
        <w:rPr>
          <w:lang w:val="en-US"/>
        </w:rPr>
        <w:fldChar w:fldCharType="end"/>
      </w:r>
      <w:r>
        <w:rPr>
          <w:lang w:val="en-US"/>
        </w:rPr>
        <w:t xml:space="preserve"> established </w:t>
      </w:r>
      <w:r w:rsidRPr="004E09C4">
        <w:rPr>
          <w:lang w:val="en-US"/>
        </w:rPr>
        <w:t xml:space="preserve">within </w:t>
      </w:r>
      <w:r w:rsidR="00833AB9">
        <w:rPr>
          <w:lang w:val="en-US"/>
        </w:rPr>
        <w:t xml:space="preserve">the </w:t>
      </w:r>
      <w:r w:rsidRPr="004E09C4">
        <w:rPr>
          <w:lang w:val="en-US"/>
        </w:rPr>
        <w:t>last 72 hours, confirmed by clinical, radiolo</w:t>
      </w:r>
      <w:r w:rsidR="00DB5C76">
        <w:rPr>
          <w:lang w:val="en-US"/>
        </w:rPr>
        <w:t>gical, or physiologic findings</w:t>
      </w:r>
    </w:p>
    <w:p w14:paraId="4E1356CE" w14:textId="77777777" w:rsidR="00751449" w:rsidRPr="004E09C4" w:rsidRDefault="00751449" w:rsidP="00751449">
      <w:pPr>
        <w:numPr>
          <w:ilvl w:val="0"/>
          <w:numId w:val="15"/>
        </w:numPr>
        <w:rPr>
          <w:lang w:val="en-US"/>
        </w:rPr>
      </w:pPr>
      <w:r w:rsidRPr="004E09C4">
        <w:rPr>
          <w:lang w:val="en-US"/>
        </w:rPr>
        <w:t>Subject must be intubated</w:t>
      </w:r>
    </w:p>
    <w:p w14:paraId="56F5F759" w14:textId="77777777" w:rsidR="00751449" w:rsidRPr="004E09C4" w:rsidRDefault="00751449" w:rsidP="00751449">
      <w:pPr>
        <w:numPr>
          <w:ilvl w:val="0"/>
          <w:numId w:val="15"/>
        </w:numPr>
        <w:rPr>
          <w:lang w:val="en-US"/>
        </w:rPr>
      </w:pPr>
      <w:r w:rsidRPr="004E09C4">
        <w:rPr>
          <w:lang w:val="en-US"/>
        </w:rPr>
        <w:t>≤ 3 days on a ventilator prior to enrollment</w:t>
      </w:r>
    </w:p>
    <w:p w14:paraId="351EFB5B" w14:textId="77777777" w:rsidR="00751449" w:rsidRPr="004E09C4" w:rsidRDefault="00751449" w:rsidP="00751449">
      <w:pPr>
        <w:numPr>
          <w:ilvl w:val="0"/>
          <w:numId w:val="15"/>
        </w:numPr>
        <w:rPr>
          <w:lang w:val="en-US"/>
        </w:rPr>
      </w:pPr>
      <w:r w:rsidRPr="004E09C4">
        <w:rPr>
          <w:lang w:val="en-US"/>
        </w:rPr>
        <w:t>Subjects must have</w:t>
      </w:r>
      <w:r>
        <w:rPr>
          <w:lang w:val="en-US"/>
        </w:rPr>
        <w:t xml:space="preserve"> confirmed diagnosis of sepsis</w:t>
      </w:r>
      <w:r w:rsidR="00860B4F">
        <w:rPr>
          <w:lang w:val="en-US"/>
        </w:rPr>
        <w:t xml:space="preserve"> (according to the American College of Chest Physicians and Society of Critical Care Medicine criteria) </w:t>
      </w:r>
      <w:r w:rsidR="00860B4F">
        <w:rPr>
          <w:lang w:val="en-US"/>
        </w:rPr>
        <w:fldChar w:fldCharType="begin"/>
      </w:r>
      <w:r w:rsidR="0048223E">
        <w:rPr>
          <w:lang w:val="en-US"/>
        </w:rPr>
        <w:instrText xml:space="preserve"> ADDIN EN.CITE &lt;EndNote&gt;&lt;Cite&gt;&lt;Year&gt;1992&lt;/Year&gt;&lt;RecNum&gt;97&lt;/RecNum&gt;&lt;DisplayText&gt;[2]&lt;/DisplayText&gt;&lt;record&gt;&lt;rec-number&gt;97&lt;/rec-number&gt;&lt;foreign-keys&gt;&lt;key app="EN" db-id="ar2r5w90yxp0z6efwfoxzstifp59f2w5ta9z" timestamp="1431842880"&gt;97&lt;/key&gt;&lt;/foreign-keys&gt;&lt;ref-type name="Journal Article"&gt;17&lt;/ref-type&gt;&lt;contributors&gt;&lt;/contributors&gt;&lt;titles&gt;&lt;title&gt;American College of Chest Physicians/Society of Critical Care Medicine Consensus Conference: definitions for sepsis and organ failure and guidelines for the use of innovative therapies in sepsis&lt;/title&gt;&lt;secondary-title&gt;Crit Care Med&lt;/secondary-title&gt;&lt;/titles&gt;&lt;periodical&gt;&lt;full-title&gt;Crit Care Med&lt;/full-title&gt;&lt;abbr-1&gt;Critical care medicine&lt;/abbr-1&gt;&lt;/periodical&gt;&lt;pages&gt;864-74&lt;/pages&gt;&lt;volume&gt;20&lt;/volume&gt;&lt;number&gt;6&lt;/number&gt;&lt;keywords&gt;&lt;keyword&gt;Critical Care/*standards&lt;/keyword&gt;&lt;keyword&gt;Humans&lt;/keyword&gt;&lt;keyword&gt;Multiple Organ Failure/*therapy&lt;/keyword&gt;&lt;keyword&gt;Pulmonary Medicine&lt;/keyword&gt;&lt;keyword&gt;Sepsis/*therapy&lt;/keyword&gt;&lt;keyword&gt;Severity of Illness Index&lt;/keyword&gt;&lt;keyword&gt;Shock, Septic/therapy&lt;/keyword&gt;&lt;keyword&gt;Societies, Medical&lt;/keyword&gt;&lt;keyword&gt;Syndrome&lt;/keyword&gt;&lt;keyword&gt;*Terminology as Topic&lt;/keyword&gt;&lt;keyword&gt;United States&lt;/keyword&gt;&lt;/keywords&gt;&lt;dates&gt;&lt;year&gt;1992&lt;/year&gt;&lt;pub-dates&gt;&lt;date&gt;Jun&lt;/date&gt;&lt;/pub-dates&gt;&lt;/dates&gt;&lt;isbn&gt;0090-3493 (Print)&amp;#xD;0090-3493 (Linking)&lt;/isbn&gt;&lt;accession-num&gt;1597042&lt;/accession-num&gt;&lt;urls&gt;&lt;related-urls&gt;&lt;url&gt;http://www.ncbi.nlm.nih.gov/pubmed/1597042&lt;/url&gt;&lt;/related-urls&gt;&lt;/urls&gt;&lt;/record&gt;&lt;/Cite&gt;&lt;/EndNote&gt;</w:instrText>
      </w:r>
      <w:r w:rsidR="00860B4F">
        <w:rPr>
          <w:lang w:val="en-US"/>
        </w:rPr>
        <w:fldChar w:fldCharType="separate"/>
      </w:r>
      <w:r w:rsidR="0048223E">
        <w:rPr>
          <w:noProof/>
          <w:lang w:val="en-US"/>
        </w:rPr>
        <w:t>[</w:t>
      </w:r>
      <w:hyperlink w:anchor="_ENREF_2" w:tooltip=", 1992 #97" w:history="1">
        <w:r w:rsidR="00DE3D62">
          <w:rPr>
            <w:noProof/>
            <w:lang w:val="en-US"/>
          </w:rPr>
          <w:t>2</w:t>
        </w:r>
      </w:hyperlink>
      <w:r w:rsidR="0048223E">
        <w:rPr>
          <w:noProof/>
          <w:lang w:val="en-US"/>
        </w:rPr>
        <w:t>]</w:t>
      </w:r>
      <w:r w:rsidR="00860B4F">
        <w:rPr>
          <w:lang w:val="en-US"/>
        </w:rPr>
        <w:fldChar w:fldCharType="end"/>
      </w:r>
    </w:p>
    <w:p w14:paraId="009DACBA" w14:textId="77777777" w:rsidR="00751449" w:rsidRPr="004E09C4" w:rsidRDefault="00751449" w:rsidP="00751449">
      <w:pPr>
        <w:numPr>
          <w:ilvl w:val="0"/>
          <w:numId w:val="15"/>
        </w:numPr>
        <w:rPr>
          <w:lang w:val="en-US"/>
        </w:rPr>
      </w:pPr>
      <w:r w:rsidRPr="004E09C4">
        <w:rPr>
          <w:lang w:val="en-US"/>
        </w:rPr>
        <w:t>Subject must have had at least 24 hours of antibiotic therapy</w:t>
      </w:r>
    </w:p>
    <w:p w14:paraId="3BF806CE" w14:textId="77777777" w:rsidR="00751449" w:rsidRPr="004E09C4" w:rsidRDefault="00751449" w:rsidP="00751449">
      <w:pPr>
        <w:numPr>
          <w:ilvl w:val="0"/>
          <w:numId w:val="15"/>
        </w:numPr>
        <w:rPr>
          <w:lang w:val="en-US"/>
        </w:rPr>
      </w:pPr>
      <w:r w:rsidRPr="004E09C4">
        <w:rPr>
          <w:lang w:val="en-US"/>
        </w:rPr>
        <w:t>Pre-menopausal female subjects mu</w:t>
      </w:r>
      <w:r w:rsidR="00DB5C76">
        <w:rPr>
          <w:lang w:val="en-US"/>
        </w:rPr>
        <w:t>st have negative pregnancy test</w:t>
      </w:r>
    </w:p>
    <w:p w14:paraId="3529DF42" w14:textId="77777777" w:rsidR="00751449" w:rsidRPr="004E09C4" w:rsidRDefault="00751449" w:rsidP="00751449">
      <w:pPr>
        <w:numPr>
          <w:ilvl w:val="0"/>
          <w:numId w:val="15"/>
        </w:numPr>
        <w:rPr>
          <w:lang w:val="en-US"/>
        </w:rPr>
      </w:pPr>
      <w:r w:rsidRPr="004E09C4">
        <w:rPr>
          <w:lang w:val="en-US"/>
        </w:rPr>
        <w:t>Subject must be available for periodic blood sampling, study related assessments, and</w:t>
      </w:r>
      <w:r>
        <w:rPr>
          <w:lang w:val="en-US"/>
        </w:rPr>
        <w:t xml:space="preserve"> </w:t>
      </w:r>
      <w:r w:rsidRPr="004E09C4">
        <w:rPr>
          <w:lang w:val="en-US"/>
        </w:rPr>
        <w:t xml:space="preserve">management at the treating institution for the duration </w:t>
      </w:r>
      <w:r>
        <w:rPr>
          <w:lang w:val="en-US"/>
        </w:rPr>
        <w:t xml:space="preserve">of the study. Subject must have </w:t>
      </w:r>
      <w:r w:rsidRPr="004E09C4">
        <w:rPr>
          <w:lang w:val="en-US"/>
        </w:rPr>
        <w:t>permanent home address to allow</w:t>
      </w:r>
      <w:r w:rsidR="00DB5C76">
        <w:rPr>
          <w:lang w:val="en-US"/>
        </w:rPr>
        <w:t xml:space="preserve"> completion of </w:t>
      </w:r>
      <w:proofErr w:type="gramStart"/>
      <w:r w:rsidR="00DB5C76">
        <w:rPr>
          <w:lang w:val="en-US"/>
        </w:rPr>
        <w:t>60 day</w:t>
      </w:r>
      <w:proofErr w:type="gramEnd"/>
      <w:r w:rsidR="00DB5C76">
        <w:rPr>
          <w:lang w:val="en-US"/>
        </w:rPr>
        <w:t xml:space="preserve"> follow-up</w:t>
      </w:r>
    </w:p>
    <w:p w14:paraId="2266C4CA" w14:textId="77777777" w:rsidR="00751449" w:rsidRDefault="00751449" w:rsidP="00751449">
      <w:pPr>
        <w:numPr>
          <w:ilvl w:val="0"/>
          <w:numId w:val="15"/>
        </w:numPr>
        <w:rPr>
          <w:lang w:val="en-US"/>
        </w:rPr>
      </w:pPr>
      <w:r w:rsidRPr="004E09C4">
        <w:rPr>
          <w:lang w:val="en-US"/>
        </w:rPr>
        <w:t xml:space="preserve">Subject or health care proxy </w:t>
      </w:r>
      <w:proofErr w:type="gramStart"/>
      <w:r w:rsidRPr="004E09C4">
        <w:rPr>
          <w:lang w:val="en-US"/>
        </w:rPr>
        <w:t>has the ability to</w:t>
      </w:r>
      <w:proofErr w:type="gramEnd"/>
      <w:r w:rsidRPr="004E09C4">
        <w:rPr>
          <w:lang w:val="en-US"/>
        </w:rPr>
        <w:t xml:space="preserve"> underst</w:t>
      </w:r>
      <w:r>
        <w:rPr>
          <w:lang w:val="en-US"/>
        </w:rPr>
        <w:t xml:space="preserve">and and willingness to sign the </w:t>
      </w:r>
      <w:r w:rsidR="00DB5C76">
        <w:rPr>
          <w:lang w:val="en-US"/>
        </w:rPr>
        <w:t>informed consent form</w:t>
      </w:r>
    </w:p>
    <w:p w14:paraId="5B983CBE" w14:textId="77777777" w:rsidR="00751449" w:rsidRDefault="00751449" w:rsidP="00751449">
      <w:pPr>
        <w:rPr>
          <w:lang w:val="en-US"/>
        </w:rPr>
      </w:pPr>
      <w:r>
        <w:rPr>
          <w:lang w:val="en-US"/>
        </w:rPr>
        <w:t>The following exclusion criteria were applied:</w:t>
      </w:r>
    </w:p>
    <w:p w14:paraId="7A5F2A2C" w14:textId="77777777" w:rsidR="00751449" w:rsidRPr="004E09C4" w:rsidRDefault="00751449" w:rsidP="00751449">
      <w:pPr>
        <w:numPr>
          <w:ilvl w:val="0"/>
          <w:numId w:val="16"/>
        </w:numPr>
        <w:rPr>
          <w:lang w:val="en-US"/>
        </w:rPr>
      </w:pPr>
      <w:r w:rsidRPr="004E09C4">
        <w:rPr>
          <w:lang w:val="en-US"/>
        </w:rPr>
        <w:lastRenderedPageBreak/>
        <w:t>Currently participating in another clinical study involving in</w:t>
      </w:r>
      <w:r>
        <w:rPr>
          <w:lang w:val="en-US"/>
        </w:rPr>
        <w:t xml:space="preserve">vestigational chemical compound, </w:t>
      </w:r>
      <w:r w:rsidRPr="004E09C4">
        <w:rPr>
          <w:lang w:val="en-US"/>
        </w:rPr>
        <w:t>biologic, or device within the last 30 days p</w:t>
      </w:r>
      <w:r w:rsidR="00DB5C76">
        <w:rPr>
          <w:lang w:val="en-US"/>
        </w:rPr>
        <w:t>rior to the start of this trial</w:t>
      </w:r>
    </w:p>
    <w:p w14:paraId="2FE1E26E" w14:textId="77777777" w:rsidR="00751449" w:rsidRPr="004E09C4" w:rsidRDefault="00751449" w:rsidP="00751449">
      <w:pPr>
        <w:numPr>
          <w:ilvl w:val="0"/>
          <w:numId w:val="16"/>
        </w:numPr>
        <w:rPr>
          <w:lang w:val="en-US"/>
        </w:rPr>
      </w:pPr>
      <w:r w:rsidRPr="004E09C4">
        <w:rPr>
          <w:lang w:val="en-US"/>
        </w:rPr>
        <w:t>Neuromuscular disease that impairs the ability to ventilate spontaneously, such as C5 or</w:t>
      </w:r>
      <w:r>
        <w:rPr>
          <w:lang w:val="en-US"/>
        </w:rPr>
        <w:t xml:space="preserve"> </w:t>
      </w:r>
      <w:r w:rsidRPr="004E09C4">
        <w:rPr>
          <w:lang w:val="en-US"/>
        </w:rPr>
        <w:t xml:space="preserve">higher spinal cord injury, amyotrophic lateral sclerosis, </w:t>
      </w:r>
      <w:proofErr w:type="spellStart"/>
      <w:r w:rsidRPr="004E09C4">
        <w:rPr>
          <w:lang w:val="en-US"/>
        </w:rPr>
        <w:t>Guillain-Barré</w:t>
      </w:r>
      <w:proofErr w:type="spellEnd"/>
      <w:r w:rsidRPr="004E09C4">
        <w:rPr>
          <w:lang w:val="en-US"/>
        </w:rPr>
        <w:t xml:space="preserve"> syndrome and</w:t>
      </w:r>
      <w:r>
        <w:rPr>
          <w:lang w:val="en-US"/>
        </w:rPr>
        <w:t xml:space="preserve"> m</w:t>
      </w:r>
      <w:r w:rsidR="00DB5C76">
        <w:rPr>
          <w:lang w:val="en-US"/>
        </w:rPr>
        <w:t>yasthenia gravis</w:t>
      </w:r>
    </w:p>
    <w:p w14:paraId="07B866F6" w14:textId="77777777" w:rsidR="00751449" w:rsidRDefault="00751449" w:rsidP="00751449">
      <w:pPr>
        <w:numPr>
          <w:ilvl w:val="0"/>
          <w:numId w:val="16"/>
        </w:numPr>
        <w:rPr>
          <w:lang w:val="en-US"/>
        </w:rPr>
      </w:pPr>
      <w:r w:rsidRPr="004E09C4">
        <w:rPr>
          <w:lang w:val="en-US"/>
        </w:rPr>
        <w:t>Increased intracranial pressure, tricyclic antidepr</w:t>
      </w:r>
      <w:r>
        <w:rPr>
          <w:lang w:val="en-US"/>
        </w:rPr>
        <w:t xml:space="preserve">essant overdose, hemoglobin SS, </w:t>
      </w:r>
      <w:r w:rsidRPr="004E09C4">
        <w:rPr>
          <w:lang w:val="en-US"/>
        </w:rPr>
        <w:t>hemoglobin SC or other conditions where hyper</w:t>
      </w:r>
      <w:r w:rsidR="00DB5C76">
        <w:rPr>
          <w:lang w:val="en-US"/>
        </w:rPr>
        <w:t>capnia would be contraindicated</w:t>
      </w:r>
    </w:p>
    <w:p w14:paraId="4852AC68" w14:textId="77777777" w:rsidR="00751449" w:rsidRPr="004E09C4" w:rsidRDefault="00751449" w:rsidP="00751449">
      <w:pPr>
        <w:numPr>
          <w:ilvl w:val="0"/>
          <w:numId w:val="16"/>
        </w:numPr>
        <w:rPr>
          <w:lang w:val="en-US"/>
        </w:rPr>
      </w:pPr>
      <w:r w:rsidRPr="004E09C4">
        <w:rPr>
          <w:lang w:val="en-US"/>
        </w:rPr>
        <w:t>Severe chronic respiratory disease including hospitalization within last 6 months for</w:t>
      </w:r>
      <w:r>
        <w:rPr>
          <w:lang w:val="en-US"/>
        </w:rPr>
        <w:t xml:space="preserve"> </w:t>
      </w:r>
      <w:r w:rsidR="00DB5C76">
        <w:rPr>
          <w:lang w:val="en-US"/>
        </w:rPr>
        <w:t>respiratory failure</w:t>
      </w:r>
    </w:p>
    <w:p w14:paraId="26ACDEBC" w14:textId="77777777" w:rsidR="00751449" w:rsidRPr="004E09C4" w:rsidRDefault="00751449" w:rsidP="00751449">
      <w:pPr>
        <w:numPr>
          <w:ilvl w:val="0"/>
          <w:numId w:val="16"/>
        </w:numPr>
        <w:rPr>
          <w:lang w:val="en-US"/>
        </w:rPr>
      </w:pPr>
      <w:r w:rsidRPr="004E09C4">
        <w:rPr>
          <w:lang w:val="en-US"/>
        </w:rPr>
        <w:t>Morbid obes</w:t>
      </w:r>
      <w:r w:rsidR="00DB5C76">
        <w:rPr>
          <w:lang w:val="en-US"/>
        </w:rPr>
        <w:t>ity (Body Mass Index ≥40 kg/m2)</w:t>
      </w:r>
    </w:p>
    <w:p w14:paraId="50E99AAD" w14:textId="77777777" w:rsidR="00751449" w:rsidRPr="004E09C4" w:rsidRDefault="00751449" w:rsidP="00751449">
      <w:pPr>
        <w:numPr>
          <w:ilvl w:val="0"/>
          <w:numId w:val="16"/>
        </w:numPr>
        <w:rPr>
          <w:lang w:val="en-US"/>
        </w:rPr>
      </w:pPr>
      <w:r w:rsidRPr="004E09C4">
        <w:rPr>
          <w:lang w:val="en-US"/>
        </w:rPr>
        <w:t>Burns &gt; 30% BSA, bone marrow transplant, lung transp</w:t>
      </w:r>
      <w:r>
        <w:rPr>
          <w:lang w:val="en-US"/>
        </w:rPr>
        <w:t xml:space="preserve">lant or end stage hepatic liver </w:t>
      </w:r>
      <w:r w:rsidR="00DB5C76">
        <w:rPr>
          <w:lang w:val="en-US"/>
        </w:rPr>
        <w:t>failure</w:t>
      </w:r>
    </w:p>
    <w:p w14:paraId="2CDFCA85" w14:textId="77777777" w:rsidR="00751449" w:rsidRPr="004E09C4" w:rsidRDefault="00751449" w:rsidP="00751449">
      <w:pPr>
        <w:numPr>
          <w:ilvl w:val="0"/>
          <w:numId w:val="16"/>
        </w:numPr>
        <w:rPr>
          <w:lang w:val="en-US"/>
        </w:rPr>
      </w:pPr>
      <w:r w:rsidRPr="004E09C4">
        <w:rPr>
          <w:lang w:val="en-US"/>
        </w:rPr>
        <w:t xml:space="preserve">Subject with mean arterial pressure ≤ 60 mmHg and is </w:t>
      </w:r>
      <w:r w:rsidR="00DB5C76">
        <w:rPr>
          <w:lang w:val="en-US"/>
        </w:rPr>
        <w:t xml:space="preserve">not responsive to </w:t>
      </w:r>
      <w:proofErr w:type="spellStart"/>
      <w:r w:rsidR="00DB5C76">
        <w:rPr>
          <w:lang w:val="en-US"/>
        </w:rPr>
        <w:t>vassopressors</w:t>
      </w:r>
      <w:proofErr w:type="spellEnd"/>
    </w:p>
    <w:p w14:paraId="20692AD5" w14:textId="77777777" w:rsidR="00751449" w:rsidRDefault="00751449" w:rsidP="00751449">
      <w:pPr>
        <w:numPr>
          <w:ilvl w:val="0"/>
          <w:numId w:val="16"/>
        </w:numPr>
        <w:rPr>
          <w:lang w:val="en-US"/>
        </w:rPr>
      </w:pPr>
      <w:r w:rsidRPr="004E09C4">
        <w:rPr>
          <w:lang w:val="en-US"/>
        </w:rPr>
        <w:t>Subject with active malignancy receiving chemotherapy or radiatio</w:t>
      </w:r>
      <w:r w:rsidR="00DB5C76">
        <w:rPr>
          <w:lang w:val="en-US"/>
        </w:rPr>
        <w:t>n treatment within last 60 days</w:t>
      </w:r>
    </w:p>
    <w:p w14:paraId="7D9CF109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ct with active malignancy receiving chemotherapy or radiatio</w:t>
      </w:r>
      <w:r w:rsidR="00DB5C76">
        <w:rPr>
          <w:lang w:val="en-US"/>
        </w:rPr>
        <w:t>n treatment within last 60 days</w:t>
      </w:r>
    </w:p>
    <w:p w14:paraId="08D7E74D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cts with AIDS, CD4 count of &lt; 200 or 14%, or the presence of an AIDS defining illness</w:t>
      </w:r>
      <w:r>
        <w:rPr>
          <w:lang w:val="en-US"/>
        </w:rPr>
        <w:t xml:space="preserve"> (</w:t>
      </w:r>
      <w:r w:rsidRPr="00731EEE">
        <w:rPr>
          <w:lang w:val="en-US"/>
        </w:rPr>
        <w:t>HIV+ subjects may be enrolled)</w:t>
      </w:r>
    </w:p>
    <w:p w14:paraId="5DD1205B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lastRenderedPageBreak/>
        <w:t>Subje</w:t>
      </w:r>
      <w:r w:rsidR="00DB5C76">
        <w:rPr>
          <w:lang w:val="en-US"/>
        </w:rPr>
        <w:t>ct with acute coronary syndrome</w:t>
      </w:r>
    </w:p>
    <w:p w14:paraId="3AD3236B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cts with decompensated heart failure with New York Heart Association (NYHA)</w:t>
      </w:r>
      <w:r>
        <w:rPr>
          <w:lang w:val="en-US"/>
        </w:rPr>
        <w:t xml:space="preserve"> </w:t>
      </w:r>
      <w:r w:rsidRPr="00731EEE">
        <w:rPr>
          <w:lang w:val="en-US"/>
        </w:rPr>
        <w:t>classification IV</w:t>
      </w:r>
    </w:p>
    <w:p w14:paraId="510289F9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cts with Chronic Kidney Disease (CKD) stage 5 or greater will be excluded</w:t>
      </w:r>
    </w:p>
    <w:p w14:paraId="697407F2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cts with end stage hepatic liver failure</w:t>
      </w:r>
    </w:p>
    <w:p w14:paraId="2361BDBC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cts on immunosuppressive agents, excluding corticosteroids</w:t>
      </w:r>
    </w:p>
    <w:p w14:paraId="77B8A192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Platelets ≤ 20,000/mm3</w:t>
      </w:r>
    </w:p>
    <w:p w14:paraId="011B5ACD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cts on anti-TNF therapy</w:t>
      </w:r>
    </w:p>
    <w:p w14:paraId="11770839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 xml:space="preserve">Subjects about to receive or receiving </w:t>
      </w:r>
      <w:proofErr w:type="spellStart"/>
      <w:r w:rsidRPr="00731EEE">
        <w:rPr>
          <w:lang w:val="en-US"/>
        </w:rPr>
        <w:t>drotrecogin</w:t>
      </w:r>
      <w:proofErr w:type="spellEnd"/>
      <w:r w:rsidRPr="00731EEE">
        <w:rPr>
          <w:lang w:val="en-US"/>
        </w:rPr>
        <w:t xml:space="preserve"> alpha (</w:t>
      </w:r>
      <w:proofErr w:type="spellStart"/>
      <w:r w:rsidRPr="00731EEE">
        <w:rPr>
          <w:lang w:val="en-US"/>
        </w:rPr>
        <w:t>Xigris</w:t>
      </w:r>
      <w:proofErr w:type="spellEnd"/>
      <w:r w:rsidRPr="00731EEE">
        <w:rPr>
          <w:lang w:val="en-US"/>
        </w:rPr>
        <w:t>) therapy</w:t>
      </w:r>
    </w:p>
    <w:p w14:paraId="1E832A75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</w:t>
      </w:r>
      <w:r w:rsidR="00DB5C76">
        <w:rPr>
          <w:lang w:val="en-US"/>
        </w:rPr>
        <w:t>ct is pregnant or breastfeeding</w:t>
      </w:r>
    </w:p>
    <w:p w14:paraId="29008EE1" w14:textId="77777777" w:rsidR="00751449" w:rsidRPr="00731EEE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ct has a known allergy to any component of the CytoSorb hemoperfusion device</w:t>
      </w:r>
    </w:p>
    <w:p w14:paraId="15760AB2" w14:textId="6020CE39" w:rsidR="00751449" w:rsidRDefault="00751449" w:rsidP="00751449">
      <w:pPr>
        <w:numPr>
          <w:ilvl w:val="0"/>
          <w:numId w:val="16"/>
        </w:numPr>
        <w:rPr>
          <w:lang w:val="en-US"/>
        </w:rPr>
      </w:pPr>
      <w:r w:rsidRPr="00731EEE">
        <w:rPr>
          <w:lang w:val="en-US"/>
        </w:rPr>
        <w:t>Subject has any active disease condition that could limit compliance with the study procedure, including but not limited to the following: acute coronary syndrome, life-threatening cardiac arrhythmia, or psychiatric or social conditions, considered by investigator(s) to preclude</w:t>
      </w:r>
      <w:r>
        <w:rPr>
          <w:lang w:val="en-US"/>
        </w:rPr>
        <w:t xml:space="preserve"> s</w:t>
      </w:r>
      <w:r w:rsidRPr="00731EEE">
        <w:rPr>
          <w:lang w:val="en-US"/>
        </w:rPr>
        <w:t>uc</w:t>
      </w:r>
      <w:r w:rsidR="00DB5C76">
        <w:rPr>
          <w:lang w:val="en-US"/>
        </w:rPr>
        <w:t>cessful completion of the study</w:t>
      </w:r>
    </w:p>
    <w:sectPr w:rsidR="00751449" w:rsidSect="00ED57B1">
      <w:footerReference w:type="default" r:id="rId7"/>
      <w:footerReference w:type="firs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2A234" w14:textId="77777777" w:rsidR="00ED57B1" w:rsidRDefault="00ED57B1" w:rsidP="00876F68">
      <w:pPr>
        <w:spacing w:after="0" w:line="240" w:lineRule="auto"/>
      </w:pPr>
      <w:r>
        <w:separator/>
      </w:r>
    </w:p>
  </w:endnote>
  <w:endnote w:type="continuationSeparator" w:id="0">
    <w:p w14:paraId="4927CF74" w14:textId="77777777" w:rsidR="00ED57B1" w:rsidRDefault="00ED57B1" w:rsidP="00876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1010094"/>
      <w:docPartObj>
        <w:docPartGallery w:val="Page Numbers (Bottom of Page)"/>
        <w:docPartUnique/>
      </w:docPartObj>
    </w:sdtPr>
    <w:sdtEndPr/>
    <w:sdtContent>
      <w:sdt>
        <w:sdtPr>
          <w:id w:val="1396620265"/>
          <w:docPartObj>
            <w:docPartGallery w:val="Page Numbers (Top of Page)"/>
            <w:docPartUnique/>
          </w:docPartObj>
        </w:sdtPr>
        <w:sdtEndPr/>
        <w:sdtContent>
          <w:p w14:paraId="16414B45" w14:textId="4565651A" w:rsidR="00ED57B1" w:rsidRP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 w:rsidR="002C6DEF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 w:rsidR="002C6DEF">
              <w:rPr>
                <w:bCs/>
                <w:noProof/>
              </w:rPr>
              <w:t>3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51719B22" w14:textId="77777777" w:rsidR="00ED57B1" w:rsidRDefault="00ED57B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825415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425E73C" w14:textId="725CB40B" w:rsid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9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390CB8EA" w14:textId="670CE123" w:rsidR="00ED57B1" w:rsidRDefault="00ED57B1" w:rsidP="00692EF3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A235F9" w14:textId="77777777" w:rsidR="00ED57B1" w:rsidRDefault="00ED57B1" w:rsidP="00876F68">
      <w:pPr>
        <w:spacing w:after="0" w:line="240" w:lineRule="auto"/>
      </w:pPr>
      <w:r>
        <w:separator/>
      </w:r>
    </w:p>
  </w:footnote>
  <w:footnote w:type="continuationSeparator" w:id="0">
    <w:p w14:paraId="2146F419" w14:textId="77777777" w:rsidR="00ED57B1" w:rsidRDefault="00ED57B1" w:rsidP="00876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A1142"/>
    <w:multiLevelType w:val="hybridMultilevel"/>
    <w:tmpl w:val="A45E37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A61F5"/>
    <w:multiLevelType w:val="hybridMultilevel"/>
    <w:tmpl w:val="68A84A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22736"/>
    <w:multiLevelType w:val="hybridMultilevel"/>
    <w:tmpl w:val="1E18BF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34CFF"/>
    <w:multiLevelType w:val="hybridMultilevel"/>
    <w:tmpl w:val="26EC75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20873"/>
    <w:multiLevelType w:val="hybridMultilevel"/>
    <w:tmpl w:val="ABF2DF32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7314606"/>
    <w:multiLevelType w:val="hybridMultilevel"/>
    <w:tmpl w:val="51ACC0AC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6" w15:restartNumberingAfterBreak="0">
    <w:nsid w:val="2B3706E1"/>
    <w:multiLevelType w:val="hybridMultilevel"/>
    <w:tmpl w:val="23F283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11F52"/>
    <w:multiLevelType w:val="hybridMultilevel"/>
    <w:tmpl w:val="6B8A12FE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8" w15:restartNumberingAfterBreak="0">
    <w:nsid w:val="3C9904FF"/>
    <w:multiLevelType w:val="hybridMultilevel"/>
    <w:tmpl w:val="BA2A4D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5D5241"/>
    <w:multiLevelType w:val="hybridMultilevel"/>
    <w:tmpl w:val="68A0325A"/>
    <w:lvl w:ilvl="0" w:tplc="2652653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05A0F0E"/>
    <w:multiLevelType w:val="hybridMultilevel"/>
    <w:tmpl w:val="77AA1FB8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48A3615"/>
    <w:multiLevelType w:val="hybridMultilevel"/>
    <w:tmpl w:val="0F1E78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00EF5"/>
    <w:multiLevelType w:val="hybridMultilevel"/>
    <w:tmpl w:val="0B3EBC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F21CA"/>
    <w:multiLevelType w:val="hybridMultilevel"/>
    <w:tmpl w:val="D45A13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55145"/>
    <w:multiLevelType w:val="hybridMultilevel"/>
    <w:tmpl w:val="0F7EB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CB322C"/>
    <w:multiLevelType w:val="hybridMultilevel"/>
    <w:tmpl w:val="10F012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171E79"/>
    <w:multiLevelType w:val="hybridMultilevel"/>
    <w:tmpl w:val="AF36286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3"/>
  </w:num>
  <w:num w:numId="4">
    <w:abstractNumId w:val="6"/>
  </w:num>
  <w:num w:numId="5">
    <w:abstractNumId w:val="9"/>
  </w:num>
  <w:num w:numId="6">
    <w:abstractNumId w:val="16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1"/>
  </w:num>
  <w:num w:numId="12">
    <w:abstractNumId w:val="15"/>
  </w:num>
  <w:num w:numId="13">
    <w:abstractNumId w:val="3"/>
  </w:num>
  <w:num w:numId="14">
    <w:abstractNumId w:val="14"/>
  </w:num>
  <w:num w:numId="15">
    <w:abstractNumId w:val="5"/>
  </w:num>
  <w:num w:numId="16">
    <w:abstractNumId w:val="7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2r5w90yxp0z6efwfoxzstifp59f2w5ta9z&quot;&gt;cytosorbents&lt;record-ids&gt;&lt;item&gt;96&lt;/item&gt;&lt;item&gt;97&lt;/item&gt;&lt;/record-ids&gt;&lt;/item&gt;&lt;/Libraries&gt;"/>
  </w:docVars>
  <w:rsids>
    <w:rsidRoot w:val="0049285A"/>
    <w:rsid w:val="00005D91"/>
    <w:rsid w:val="00026AF2"/>
    <w:rsid w:val="00037205"/>
    <w:rsid w:val="00037B42"/>
    <w:rsid w:val="000416ED"/>
    <w:rsid w:val="00042329"/>
    <w:rsid w:val="00044855"/>
    <w:rsid w:val="00054BFD"/>
    <w:rsid w:val="00060916"/>
    <w:rsid w:val="00065FA6"/>
    <w:rsid w:val="000672C3"/>
    <w:rsid w:val="0006756F"/>
    <w:rsid w:val="0007049D"/>
    <w:rsid w:val="000843AB"/>
    <w:rsid w:val="00093FB1"/>
    <w:rsid w:val="00097864"/>
    <w:rsid w:val="000B01EC"/>
    <w:rsid w:val="000B3022"/>
    <w:rsid w:val="000B32D9"/>
    <w:rsid w:val="000B5227"/>
    <w:rsid w:val="000C35F9"/>
    <w:rsid w:val="000C629B"/>
    <w:rsid w:val="000C66B8"/>
    <w:rsid w:val="000D17FF"/>
    <w:rsid w:val="001241FF"/>
    <w:rsid w:val="001331BC"/>
    <w:rsid w:val="001351D7"/>
    <w:rsid w:val="001412C0"/>
    <w:rsid w:val="00143117"/>
    <w:rsid w:val="00155437"/>
    <w:rsid w:val="00156E4E"/>
    <w:rsid w:val="00157914"/>
    <w:rsid w:val="001618AD"/>
    <w:rsid w:val="0016499A"/>
    <w:rsid w:val="00175F25"/>
    <w:rsid w:val="00180E3E"/>
    <w:rsid w:val="00187A1B"/>
    <w:rsid w:val="00191DA7"/>
    <w:rsid w:val="00193055"/>
    <w:rsid w:val="00196A1A"/>
    <w:rsid w:val="001A036E"/>
    <w:rsid w:val="001A04E0"/>
    <w:rsid w:val="001A6DEB"/>
    <w:rsid w:val="001B01DA"/>
    <w:rsid w:val="001C3115"/>
    <w:rsid w:val="001D4C41"/>
    <w:rsid w:val="001E2A17"/>
    <w:rsid w:val="001E57AE"/>
    <w:rsid w:val="001E6441"/>
    <w:rsid w:val="001E76F6"/>
    <w:rsid w:val="001F2AD4"/>
    <w:rsid w:val="002007DF"/>
    <w:rsid w:val="00204C30"/>
    <w:rsid w:val="0021747A"/>
    <w:rsid w:val="00227023"/>
    <w:rsid w:val="0023344F"/>
    <w:rsid w:val="00251451"/>
    <w:rsid w:val="002569BF"/>
    <w:rsid w:val="00264254"/>
    <w:rsid w:val="002646C8"/>
    <w:rsid w:val="0026573D"/>
    <w:rsid w:val="00265E21"/>
    <w:rsid w:val="00276DF9"/>
    <w:rsid w:val="00297023"/>
    <w:rsid w:val="002C0777"/>
    <w:rsid w:val="002C39CC"/>
    <w:rsid w:val="002C6A2B"/>
    <w:rsid w:val="002C6DEF"/>
    <w:rsid w:val="002D7A3F"/>
    <w:rsid w:val="002D7B00"/>
    <w:rsid w:val="002E207B"/>
    <w:rsid w:val="002E245A"/>
    <w:rsid w:val="002E361C"/>
    <w:rsid w:val="002E44C3"/>
    <w:rsid w:val="0030101A"/>
    <w:rsid w:val="003224BD"/>
    <w:rsid w:val="0033081B"/>
    <w:rsid w:val="00335FC6"/>
    <w:rsid w:val="003468D0"/>
    <w:rsid w:val="0035134D"/>
    <w:rsid w:val="0035198D"/>
    <w:rsid w:val="003547C8"/>
    <w:rsid w:val="00365F9E"/>
    <w:rsid w:val="00370A2F"/>
    <w:rsid w:val="003846E3"/>
    <w:rsid w:val="0038473D"/>
    <w:rsid w:val="00387213"/>
    <w:rsid w:val="00387FC8"/>
    <w:rsid w:val="003952E2"/>
    <w:rsid w:val="00396808"/>
    <w:rsid w:val="003A1F1A"/>
    <w:rsid w:val="003B15A9"/>
    <w:rsid w:val="003B1BA1"/>
    <w:rsid w:val="003B74D3"/>
    <w:rsid w:val="003B7B91"/>
    <w:rsid w:val="003D5BF0"/>
    <w:rsid w:val="003E051D"/>
    <w:rsid w:val="003E0570"/>
    <w:rsid w:val="003E7553"/>
    <w:rsid w:val="003F2604"/>
    <w:rsid w:val="003F373D"/>
    <w:rsid w:val="004104A5"/>
    <w:rsid w:val="00420992"/>
    <w:rsid w:val="00422CB4"/>
    <w:rsid w:val="00427370"/>
    <w:rsid w:val="004322F9"/>
    <w:rsid w:val="00440B0F"/>
    <w:rsid w:val="0044168C"/>
    <w:rsid w:val="00454B06"/>
    <w:rsid w:val="00456311"/>
    <w:rsid w:val="00456C9A"/>
    <w:rsid w:val="00460A56"/>
    <w:rsid w:val="004748D6"/>
    <w:rsid w:val="0048223E"/>
    <w:rsid w:val="0049285A"/>
    <w:rsid w:val="00493E7F"/>
    <w:rsid w:val="004A18EF"/>
    <w:rsid w:val="004A2A9F"/>
    <w:rsid w:val="004A4C1C"/>
    <w:rsid w:val="004B108C"/>
    <w:rsid w:val="004B788E"/>
    <w:rsid w:val="004D24DA"/>
    <w:rsid w:val="004E2ECC"/>
    <w:rsid w:val="004E7391"/>
    <w:rsid w:val="004F1D11"/>
    <w:rsid w:val="004F3510"/>
    <w:rsid w:val="004F3E98"/>
    <w:rsid w:val="00524F57"/>
    <w:rsid w:val="00530452"/>
    <w:rsid w:val="00544E57"/>
    <w:rsid w:val="00545C6B"/>
    <w:rsid w:val="005466EE"/>
    <w:rsid w:val="00557364"/>
    <w:rsid w:val="00564472"/>
    <w:rsid w:val="00564905"/>
    <w:rsid w:val="00565BD2"/>
    <w:rsid w:val="00574F58"/>
    <w:rsid w:val="00582BD3"/>
    <w:rsid w:val="005854FC"/>
    <w:rsid w:val="00592680"/>
    <w:rsid w:val="005C4880"/>
    <w:rsid w:val="005C4BFA"/>
    <w:rsid w:val="005C6FFA"/>
    <w:rsid w:val="005D2BC6"/>
    <w:rsid w:val="005D306D"/>
    <w:rsid w:val="005D5E51"/>
    <w:rsid w:val="005D7329"/>
    <w:rsid w:val="005E2AC1"/>
    <w:rsid w:val="005E6E1B"/>
    <w:rsid w:val="00601DA1"/>
    <w:rsid w:val="0060362C"/>
    <w:rsid w:val="00622939"/>
    <w:rsid w:val="00624719"/>
    <w:rsid w:val="00627F8E"/>
    <w:rsid w:val="00630402"/>
    <w:rsid w:val="006337A0"/>
    <w:rsid w:val="00634092"/>
    <w:rsid w:val="00642865"/>
    <w:rsid w:val="00642FF4"/>
    <w:rsid w:val="0064356F"/>
    <w:rsid w:val="006834E1"/>
    <w:rsid w:val="00684176"/>
    <w:rsid w:val="00692EF3"/>
    <w:rsid w:val="00692F4F"/>
    <w:rsid w:val="006968FC"/>
    <w:rsid w:val="006A6CEB"/>
    <w:rsid w:val="006B5270"/>
    <w:rsid w:val="006B7C2B"/>
    <w:rsid w:val="006B7DDA"/>
    <w:rsid w:val="006E10E1"/>
    <w:rsid w:val="006F40B0"/>
    <w:rsid w:val="0070142C"/>
    <w:rsid w:val="00706CD6"/>
    <w:rsid w:val="00707D6C"/>
    <w:rsid w:val="007118CC"/>
    <w:rsid w:val="00721A93"/>
    <w:rsid w:val="00727DDE"/>
    <w:rsid w:val="00730DD3"/>
    <w:rsid w:val="00751449"/>
    <w:rsid w:val="00752CB1"/>
    <w:rsid w:val="00756DC4"/>
    <w:rsid w:val="00766F7C"/>
    <w:rsid w:val="00771837"/>
    <w:rsid w:val="007774D2"/>
    <w:rsid w:val="00777BD7"/>
    <w:rsid w:val="00790C22"/>
    <w:rsid w:val="007942FB"/>
    <w:rsid w:val="00794FB8"/>
    <w:rsid w:val="0079583C"/>
    <w:rsid w:val="00797760"/>
    <w:rsid w:val="007A7C4D"/>
    <w:rsid w:val="007C01BA"/>
    <w:rsid w:val="007C12D5"/>
    <w:rsid w:val="007C42A7"/>
    <w:rsid w:val="007D39FF"/>
    <w:rsid w:val="007D5331"/>
    <w:rsid w:val="007D59A3"/>
    <w:rsid w:val="007D5CA8"/>
    <w:rsid w:val="007D71AF"/>
    <w:rsid w:val="007E0245"/>
    <w:rsid w:val="007E2841"/>
    <w:rsid w:val="007E54A3"/>
    <w:rsid w:val="007F3DD0"/>
    <w:rsid w:val="007F5133"/>
    <w:rsid w:val="008007D8"/>
    <w:rsid w:val="00800A18"/>
    <w:rsid w:val="00803A83"/>
    <w:rsid w:val="008201DC"/>
    <w:rsid w:val="00823052"/>
    <w:rsid w:val="0082450D"/>
    <w:rsid w:val="00831440"/>
    <w:rsid w:val="00833AB9"/>
    <w:rsid w:val="0083544E"/>
    <w:rsid w:val="00842BE9"/>
    <w:rsid w:val="00850F0F"/>
    <w:rsid w:val="008579C2"/>
    <w:rsid w:val="00860B4F"/>
    <w:rsid w:val="00862E47"/>
    <w:rsid w:val="00863156"/>
    <w:rsid w:val="0087226C"/>
    <w:rsid w:val="00873547"/>
    <w:rsid w:val="008736D4"/>
    <w:rsid w:val="008747C0"/>
    <w:rsid w:val="0087559D"/>
    <w:rsid w:val="00876F68"/>
    <w:rsid w:val="00877A91"/>
    <w:rsid w:val="00883505"/>
    <w:rsid w:val="00885680"/>
    <w:rsid w:val="008B0DE7"/>
    <w:rsid w:val="008B1CD0"/>
    <w:rsid w:val="008B2E24"/>
    <w:rsid w:val="008C6800"/>
    <w:rsid w:val="008E325D"/>
    <w:rsid w:val="008E7D98"/>
    <w:rsid w:val="008F29BE"/>
    <w:rsid w:val="008F48E6"/>
    <w:rsid w:val="008F58C9"/>
    <w:rsid w:val="00900EB5"/>
    <w:rsid w:val="0090553F"/>
    <w:rsid w:val="009111D2"/>
    <w:rsid w:val="0091305F"/>
    <w:rsid w:val="00916982"/>
    <w:rsid w:val="009179EE"/>
    <w:rsid w:val="00923BCF"/>
    <w:rsid w:val="0093032D"/>
    <w:rsid w:val="0093285B"/>
    <w:rsid w:val="0093365E"/>
    <w:rsid w:val="00942A1D"/>
    <w:rsid w:val="0094572F"/>
    <w:rsid w:val="00946519"/>
    <w:rsid w:val="0094730C"/>
    <w:rsid w:val="00947411"/>
    <w:rsid w:val="009552C9"/>
    <w:rsid w:val="0095590A"/>
    <w:rsid w:val="00977390"/>
    <w:rsid w:val="00980035"/>
    <w:rsid w:val="00980FD1"/>
    <w:rsid w:val="00985A9C"/>
    <w:rsid w:val="009908F3"/>
    <w:rsid w:val="00991D33"/>
    <w:rsid w:val="00993935"/>
    <w:rsid w:val="009B5F05"/>
    <w:rsid w:val="009B5F71"/>
    <w:rsid w:val="009B6A6E"/>
    <w:rsid w:val="009E3C90"/>
    <w:rsid w:val="009F75C7"/>
    <w:rsid w:val="00A10F0C"/>
    <w:rsid w:val="00A21171"/>
    <w:rsid w:val="00A42263"/>
    <w:rsid w:val="00A4500A"/>
    <w:rsid w:val="00A4790A"/>
    <w:rsid w:val="00A574F0"/>
    <w:rsid w:val="00A6452F"/>
    <w:rsid w:val="00A67DD4"/>
    <w:rsid w:val="00A7097B"/>
    <w:rsid w:val="00A810DF"/>
    <w:rsid w:val="00A854CD"/>
    <w:rsid w:val="00A90494"/>
    <w:rsid w:val="00A91FC7"/>
    <w:rsid w:val="00A9585D"/>
    <w:rsid w:val="00AA7416"/>
    <w:rsid w:val="00AB05B8"/>
    <w:rsid w:val="00AB09F6"/>
    <w:rsid w:val="00AB1C87"/>
    <w:rsid w:val="00AB6852"/>
    <w:rsid w:val="00AC3476"/>
    <w:rsid w:val="00AE0C56"/>
    <w:rsid w:val="00AF302C"/>
    <w:rsid w:val="00AF7F62"/>
    <w:rsid w:val="00B05184"/>
    <w:rsid w:val="00B062E0"/>
    <w:rsid w:val="00B074DA"/>
    <w:rsid w:val="00B12932"/>
    <w:rsid w:val="00B21795"/>
    <w:rsid w:val="00B21AE8"/>
    <w:rsid w:val="00B42DE4"/>
    <w:rsid w:val="00B46F84"/>
    <w:rsid w:val="00B85D08"/>
    <w:rsid w:val="00B86785"/>
    <w:rsid w:val="00BA1C9E"/>
    <w:rsid w:val="00BB2C04"/>
    <w:rsid w:val="00BB4CE2"/>
    <w:rsid w:val="00BD12C7"/>
    <w:rsid w:val="00BD4AFD"/>
    <w:rsid w:val="00BE47F4"/>
    <w:rsid w:val="00C036A5"/>
    <w:rsid w:val="00C071AD"/>
    <w:rsid w:val="00C12786"/>
    <w:rsid w:val="00C15A03"/>
    <w:rsid w:val="00C34E70"/>
    <w:rsid w:val="00C421CF"/>
    <w:rsid w:val="00C47191"/>
    <w:rsid w:val="00C47B2B"/>
    <w:rsid w:val="00C5133C"/>
    <w:rsid w:val="00C53C55"/>
    <w:rsid w:val="00C5587A"/>
    <w:rsid w:val="00C622C5"/>
    <w:rsid w:val="00C760E8"/>
    <w:rsid w:val="00C77861"/>
    <w:rsid w:val="00CA48F5"/>
    <w:rsid w:val="00CC2192"/>
    <w:rsid w:val="00CD0125"/>
    <w:rsid w:val="00CD62A0"/>
    <w:rsid w:val="00CE0FBF"/>
    <w:rsid w:val="00CE3CFC"/>
    <w:rsid w:val="00CE5A67"/>
    <w:rsid w:val="00CF0F8F"/>
    <w:rsid w:val="00CF6F51"/>
    <w:rsid w:val="00D01B2A"/>
    <w:rsid w:val="00D05565"/>
    <w:rsid w:val="00D05F49"/>
    <w:rsid w:val="00D21730"/>
    <w:rsid w:val="00D277D3"/>
    <w:rsid w:val="00D305D3"/>
    <w:rsid w:val="00D334CC"/>
    <w:rsid w:val="00D345AB"/>
    <w:rsid w:val="00D36F69"/>
    <w:rsid w:val="00D3751E"/>
    <w:rsid w:val="00D4510A"/>
    <w:rsid w:val="00D51E2C"/>
    <w:rsid w:val="00D546A8"/>
    <w:rsid w:val="00D61D94"/>
    <w:rsid w:val="00D63776"/>
    <w:rsid w:val="00D638B7"/>
    <w:rsid w:val="00D8103B"/>
    <w:rsid w:val="00D833C5"/>
    <w:rsid w:val="00D836B0"/>
    <w:rsid w:val="00D847D5"/>
    <w:rsid w:val="00D930A6"/>
    <w:rsid w:val="00D9644F"/>
    <w:rsid w:val="00DA282B"/>
    <w:rsid w:val="00DA5CB1"/>
    <w:rsid w:val="00DB3F4C"/>
    <w:rsid w:val="00DB5C76"/>
    <w:rsid w:val="00DB6828"/>
    <w:rsid w:val="00DB6EA4"/>
    <w:rsid w:val="00DC660E"/>
    <w:rsid w:val="00DD309C"/>
    <w:rsid w:val="00DD6C24"/>
    <w:rsid w:val="00DE192D"/>
    <w:rsid w:val="00DE3D62"/>
    <w:rsid w:val="00DE5958"/>
    <w:rsid w:val="00DE70F2"/>
    <w:rsid w:val="00DF25D1"/>
    <w:rsid w:val="00DF44D7"/>
    <w:rsid w:val="00E14481"/>
    <w:rsid w:val="00E50B67"/>
    <w:rsid w:val="00E530B6"/>
    <w:rsid w:val="00E67C0E"/>
    <w:rsid w:val="00E716B8"/>
    <w:rsid w:val="00E729EB"/>
    <w:rsid w:val="00E72B91"/>
    <w:rsid w:val="00EA23B0"/>
    <w:rsid w:val="00EA4D7F"/>
    <w:rsid w:val="00EA655D"/>
    <w:rsid w:val="00EA6B13"/>
    <w:rsid w:val="00EB073A"/>
    <w:rsid w:val="00EC2E42"/>
    <w:rsid w:val="00EC398D"/>
    <w:rsid w:val="00EC3C3D"/>
    <w:rsid w:val="00EC490D"/>
    <w:rsid w:val="00EC59BF"/>
    <w:rsid w:val="00ED57B1"/>
    <w:rsid w:val="00EE3E2F"/>
    <w:rsid w:val="00EE5623"/>
    <w:rsid w:val="00EF791C"/>
    <w:rsid w:val="00F07EBC"/>
    <w:rsid w:val="00F1317D"/>
    <w:rsid w:val="00F321DE"/>
    <w:rsid w:val="00F36352"/>
    <w:rsid w:val="00F458DB"/>
    <w:rsid w:val="00F50614"/>
    <w:rsid w:val="00F52387"/>
    <w:rsid w:val="00F755F4"/>
    <w:rsid w:val="00F87367"/>
    <w:rsid w:val="00F92443"/>
    <w:rsid w:val="00F97C54"/>
    <w:rsid w:val="00FA59B6"/>
    <w:rsid w:val="00FB5FEB"/>
    <w:rsid w:val="00FC4216"/>
    <w:rsid w:val="00FC5850"/>
    <w:rsid w:val="00FD0F93"/>
    <w:rsid w:val="00FE2B1F"/>
    <w:rsid w:val="00FF3640"/>
    <w:rsid w:val="00FF4415"/>
    <w:rsid w:val="00FF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,"/>
  <w:listSeparator w:val=";"/>
  <w14:docId w14:val="5A810CE6"/>
  <w15:chartTrackingRefBased/>
  <w15:docId w15:val="{B6E6E323-84AC-44FD-A508-9AA44261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04A5"/>
    <w:pPr>
      <w:spacing w:after="200" w:line="480" w:lineRule="auto"/>
    </w:pPr>
    <w:rPr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556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000000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0556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556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9285A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05565"/>
    <w:rPr>
      <w:rFonts w:ascii="Cambria" w:eastAsia="Times New Roman" w:hAnsi="Cambria"/>
      <w:b/>
      <w:bCs/>
      <w:color w:val="000000"/>
      <w:sz w:val="36"/>
      <w:szCs w:val="28"/>
      <w:lang w:eastAsia="en-US"/>
    </w:rPr>
  </w:style>
  <w:style w:type="character" w:customStyle="1" w:styleId="berschrift2Zchn">
    <w:name w:val="Überschrift 2 Zchn"/>
    <w:link w:val="berschrift2"/>
    <w:uiPriority w:val="9"/>
    <w:rsid w:val="00D05565"/>
    <w:rPr>
      <w:rFonts w:ascii="Cambria" w:eastAsia="Times New Roman" w:hAnsi="Cambria"/>
      <w:b/>
      <w:bCs/>
      <w:sz w:val="32"/>
      <w:szCs w:val="26"/>
      <w:lang w:eastAsia="en-US"/>
    </w:rPr>
  </w:style>
  <w:style w:type="character" w:customStyle="1" w:styleId="berschrift3Zchn">
    <w:name w:val="Überschrift 3 Zchn"/>
    <w:link w:val="berschrift3"/>
    <w:uiPriority w:val="9"/>
    <w:semiHidden/>
    <w:rsid w:val="00D05565"/>
    <w:rPr>
      <w:rFonts w:ascii="Cambria" w:eastAsia="Times New Roman" w:hAnsi="Cambria"/>
      <w:b/>
      <w:bCs/>
      <w:sz w:val="28"/>
      <w:szCs w:val="22"/>
      <w:lang w:eastAsia="en-US"/>
    </w:rPr>
  </w:style>
  <w:style w:type="character" w:customStyle="1" w:styleId="berschrift4Zchn">
    <w:name w:val="Überschrift 4 Zchn"/>
    <w:link w:val="berschrift4"/>
    <w:uiPriority w:val="9"/>
    <w:rsid w:val="0049285A"/>
    <w:rPr>
      <w:rFonts w:ascii="Cambria" w:eastAsia="Times New Roman" w:hAnsi="Cambria" w:cs="Times New Roman"/>
      <w:b/>
      <w:bCs/>
      <w:i/>
      <w:iCs/>
      <w:color w:val="4F81BD"/>
    </w:rPr>
  </w:style>
  <w:style w:type="paragraph" w:styleId="Titel">
    <w:name w:val="Title"/>
    <w:basedOn w:val="Standard"/>
    <w:next w:val="Standard"/>
    <w:link w:val="TitelZchn"/>
    <w:uiPriority w:val="10"/>
    <w:qFormat/>
    <w:rsid w:val="00627F8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627F8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7F8E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</w:rPr>
  </w:style>
  <w:style w:type="character" w:customStyle="1" w:styleId="UntertitelZchn">
    <w:name w:val="Untertitel Zchn"/>
    <w:link w:val="Untertitel"/>
    <w:uiPriority w:val="11"/>
    <w:rsid w:val="00627F8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Buchtitel">
    <w:name w:val="Book Title"/>
    <w:uiPriority w:val="33"/>
    <w:qFormat/>
    <w:rsid w:val="00627F8E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627F8E"/>
    <w:pPr>
      <w:ind w:left="720"/>
      <w:contextualSpacing/>
    </w:pPr>
  </w:style>
  <w:style w:type="character" w:styleId="Fett">
    <w:name w:val="Strong"/>
    <w:uiPriority w:val="22"/>
    <w:qFormat/>
    <w:rsid w:val="00627F8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777BD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6F68"/>
  </w:style>
  <w:style w:type="paragraph" w:styleId="Fuzeile">
    <w:name w:val="footer"/>
    <w:basedOn w:val="Standard"/>
    <w:link w:val="Fu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6F68"/>
  </w:style>
  <w:style w:type="character" w:styleId="Kommentarzeichen">
    <w:name w:val="annotation reference"/>
    <w:semiHidden/>
    <w:unhideWhenUsed/>
    <w:rsid w:val="008F48E6"/>
    <w:rPr>
      <w:sz w:val="16"/>
      <w:szCs w:val="16"/>
    </w:rPr>
  </w:style>
  <w:style w:type="paragraph" w:styleId="Kommentartext">
    <w:name w:val="annotation text"/>
    <w:basedOn w:val="Standard"/>
    <w:semiHidden/>
    <w:unhideWhenUsed/>
    <w:rsid w:val="008F48E6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38473D"/>
    <w:pPr>
      <w:spacing w:line="480" w:lineRule="auto"/>
    </w:pPr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92680"/>
    <w:pPr>
      <w:spacing w:line="276" w:lineRule="auto"/>
      <w:outlineLvl w:val="9"/>
    </w:pPr>
    <w:rPr>
      <w:color w:val="365F91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92680"/>
    <w:pPr>
      <w:spacing w:after="100"/>
    </w:pPr>
  </w:style>
  <w:style w:type="character" w:styleId="Hyperlink">
    <w:name w:val="Hyperlink"/>
    <w:uiPriority w:val="99"/>
    <w:unhideWhenUsed/>
    <w:rsid w:val="00592680"/>
    <w:rPr>
      <w:color w:val="0000FF"/>
      <w:u w:val="single"/>
    </w:rPr>
  </w:style>
  <w:style w:type="paragraph" w:styleId="berarbeitung">
    <w:name w:val="Revision"/>
    <w:hidden/>
    <w:uiPriority w:val="99"/>
    <w:semiHidden/>
    <w:rsid w:val="000B3022"/>
    <w:rPr>
      <w:sz w:val="22"/>
      <w:szCs w:val="22"/>
      <w:lang w:eastAsia="en-US"/>
    </w:rPr>
  </w:style>
  <w:style w:type="paragraph" w:styleId="KeinLeerraum">
    <w:name w:val="No Spacing"/>
    <w:uiPriority w:val="1"/>
    <w:qFormat/>
    <w:rsid w:val="00947411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48223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223E"/>
    <w:rPr>
      <w:rFonts w:cs="Calibr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48223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8223E"/>
    <w:rPr>
      <w:rFonts w:cs="Calibri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0</Words>
  <Characters>5734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ytosorb supplement</vt:lpstr>
    </vt:vector>
  </TitlesOfParts>
  <Company>UK-SH</Company>
  <LinksUpToDate>false</LinksUpToDate>
  <CharactersWithSpaces>6631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sorb supplement</dc:title>
  <dc:subject/>
  <dc:creator>Dirk Schädler</dc:creator>
  <cp:keywords/>
  <cp:lastModifiedBy>Dirk Schädler</cp:lastModifiedBy>
  <cp:revision>3</cp:revision>
  <cp:lastPrinted>2016-10-30T14:29:00Z</cp:lastPrinted>
  <dcterms:created xsi:type="dcterms:W3CDTF">2017-04-18T07:52:00Z</dcterms:created>
  <dcterms:modified xsi:type="dcterms:W3CDTF">2017-10-19T05:56:00Z</dcterms:modified>
</cp:coreProperties>
</file>